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2B0" w:rsidRDefault="00C762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aconcuadrcula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963"/>
        <w:gridCol w:w="963"/>
        <w:gridCol w:w="986"/>
        <w:gridCol w:w="1176"/>
        <w:gridCol w:w="963"/>
        <w:gridCol w:w="963"/>
        <w:gridCol w:w="963"/>
        <w:gridCol w:w="963"/>
        <w:gridCol w:w="963"/>
        <w:gridCol w:w="396"/>
      </w:tblGrid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ñar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911" w:type="dxa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stos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Quichua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jamarca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hachapoyas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añaris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nkawasi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hivay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usco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0" w:type="auto"/>
            <w:vAlign w:val="bottom"/>
          </w:tcPr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mantani</w:t>
            </w:r>
          </w:p>
          <w:p w:rsidR="00C762B0" w:rsidRPr="00720DF2" w:rsidRDefault="00C762B0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720D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0</w:t>
            </w:r>
          </w:p>
        </w:tc>
        <w:tc>
          <w:tcPr>
            <w:tcW w:w="468" w:type="dxa"/>
          </w:tcPr>
          <w:p w:rsidR="00C762B0" w:rsidRPr="009D3A07" w:rsidRDefault="00C762B0" w:rsidP="003B6F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5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91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9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22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34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0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1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3C7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08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3C77E9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2</w:t>
            </w:r>
          </w:p>
        </w:tc>
        <w:tc>
          <w:tcPr>
            <w:tcW w:w="0" w:type="auto"/>
            <w:vAlign w:val="bottom"/>
          </w:tcPr>
          <w:p w:rsidR="001D1901" w:rsidRDefault="003C77E9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108+-</w:t>
            </w:r>
          </w:p>
          <w:p w:rsidR="003C77E9" w:rsidRPr="00BE4BA9" w:rsidRDefault="003C77E9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3</w:t>
            </w:r>
          </w:p>
        </w:tc>
        <w:tc>
          <w:tcPr>
            <w:tcW w:w="0" w:type="auto"/>
            <w:vAlign w:val="bottom"/>
          </w:tcPr>
          <w:p w:rsidR="001D1901" w:rsidRDefault="003C77E9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89+-</w:t>
            </w:r>
          </w:p>
          <w:p w:rsidR="003C77E9" w:rsidRPr="00BE4BA9" w:rsidRDefault="003C77E9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3</w:t>
            </w:r>
          </w:p>
        </w:tc>
        <w:tc>
          <w:tcPr>
            <w:tcW w:w="0" w:type="auto"/>
            <w:vAlign w:val="bottom"/>
          </w:tcPr>
          <w:p w:rsidR="001D1901" w:rsidRDefault="003C77E9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="00D6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.00000</w:t>
            </w:r>
          </w:p>
          <w:p w:rsidR="00D77D7A" w:rsidRPr="00BE4BA9" w:rsidRDefault="00D77D7A" w:rsidP="002008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2128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Default="000E0487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039+-</w:t>
            </w:r>
          </w:p>
          <w:p w:rsidR="000E0487" w:rsidRPr="00BE4BA9" w:rsidRDefault="000E0487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4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+-</w:t>
            </w:r>
          </w:p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74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1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12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0E04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2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75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3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0E04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84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1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0E04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8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+-0.000</w:t>
            </w:r>
            <w:r w:rsidR="000E0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0" w:type="auto"/>
            <w:vAlign w:val="bottom"/>
          </w:tcPr>
          <w:p w:rsidR="001D1901" w:rsidRDefault="001D1901" w:rsidP="000E04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="00D6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.00000</w:t>
            </w:r>
          </w:p>
          <w:p w:rsidR="00D77D7A" w:rsidRPr="00BE4BA9" w:rsidRDefault="00D77D7A" w:rsidP="000E048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407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346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78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9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+-</w:t>
            </w:r>
          </w:p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782+-</w:t>
            </w:r>
          </w:p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00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3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14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5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D4368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+-0.000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315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843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36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E37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57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24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76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930A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30A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34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3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4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30A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138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1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30A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+-0.000</w:t>
            </w:r>
            <w:r w:rsidR="00930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58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539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63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9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45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94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99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1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+-0.000</w:t>
            </w:r>
            <w:r w:rsidR="004B1E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0" w:type="auto"/>
            <w:vAlign w:val="bottom"/>
          </w:tcPr>
          <w:p w:rsidR="001D1901" w:rsidRDefault="001D1901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="00D6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.00000</w:t>
            </w:r>
          </w:p>
          <w:p w:rsidR="00D77D7A" w:rsidRPr="00BE4BA9" w:rsidRDefault="00D77D7A" w:rsidP="004B1E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6D022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4</w:t>
            </w:r>
            <w:r w:rsidR="006D0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6D022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9</w:t>
            </w:r>
            <w:r w:rsidR="006D0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6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73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9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8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9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85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</w:t>
            </w:r>
          </w:p>
          <w:p w:rsidR="001D1901" w:rsidRPr="00BE4BA9" w:rsidRDefault="001D1901" w:rsidP="009A156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4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A156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97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2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A156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76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1</w:t>
            </w:r>
            <w:r w:rsidR="009A1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1D1901" w:rsidRDefault="001D1901" w:rsidP="009A156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="00D6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.00000</w:t>
            </w:r>
          </w:p>
          <w:p w:rsidR="00D77D7A" w:rsidRPr="00BE4BA9" w:rsidRDefault="00D77D7A" w:rsidP="009A156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6D022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5</w:t>
            </w:r>
            <w:r w:rsidR="006D0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2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9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7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4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9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2E3B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2</w:t>
            </w:r>
            <w:r w:rsidR="002E3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1510D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PE"/>
              </w:rPr>
              <w:t>0.006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0C6F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</w:t>
            </w:r>
            <w:r w:rsidR="000C6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89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1</w:t>
            </w:r>
            <w:r w:rsidR="000C6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0C6F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</w:t>
            </w:r>
            <w:r w:rsidR="000C6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06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06</w:t>
            </w:r>
          </w:p>
        </w:tc>
        <w:tc>
          <w:tcPr>
            <w:tcW w:w="0" w:type="auto"/>
            <w:vAlign w:val="bottom"/>
          </w:tcPr>
          <w:p w:rsidR="001D1901" w:rsidRDefault="001D1901" w:rsidP="000C6F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="00D6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.00000</w:t>
            </w:r>
          </w:p>
          <w:p w:rsidR="00D77D7A" w:rsidRPr="00BE4BA9" w:rsidRDefault="00D77D7A" w:rsidP="000C6F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413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43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52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46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96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9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85A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3</w:t>
            </w:r>
            <w:r w:rsidR="00385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16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3</w:t>
            </w:r>
            <w:r w:rsidR="00385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85A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</w:t>
            </w:r>
            <w:r w:rsidR="00385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+-0.000</w:t>
            </w:r>
            <w:r w:rsidR="00385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  <w:bookmarkStart w:id="0" w:name="_GoBack"/>
            <w:bookmarkEnd w:id="0"/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621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978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60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27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44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9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6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654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85A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5</w:t>
            </w:r>
            <w:r w:rsidR="00385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+-0.0002</w:t>
            </w: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</w:tr>
      <w:tr w:rsidR="00930AA6" w:rsidTr="003B6F9B">
        <w:trPr>
          <w:jc w:val="center"/>
        </w:trPr>
        <w:tc>
          <w:tcPr>
            <w:tcW w:w="884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2189</w:t>
            </w:r>
          </w:p>
        </w:tc>
        <w:tc>
          <w:tcPr>
            <w:tcW w:w="911" w:type="dxa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69259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2461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6152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0647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30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38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9704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</w:t>
            </w:r>
            <w:r w:rsidR="00970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15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1316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0903</w:t>
            </w:r>
          </w:p>
        </w:tc>
        <w:tc>
          <w:tcPr>
            <w:tcW w:w="0" w:type="auto"/>
            <w:vAlign w:val="bottom"/>
          </w:tcPr>
          <w:p w:rsidR="001D1901" w:rsidRPr="00BE4BA9" w:rsidRDefault="001D1901" w:rsidP="003B6F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BE4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468" w:type="dxa"/>
            <w:vAlign w:val="bottom"/>
          </w:tcPr>
          <w:p w:rsidR="001D1901" w:rsidRPr="00DE64CA" w:rsidRDefault="001D1901" w:rsidP="003B6F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DE64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0</w:t>
            </w:r>
          </w:p>
        </w:tc>
      </w:tr>
    </w:tbl>
    <w:p w:rsidR="00C762B0" w:rsidRDefault="00C762B0">
      <w:pPr>
        <w:rPr>
          <w:rFonts w:ascii="Times New Roman" w:hAnsi="Times New Roman" w:cs="Times New Roman"/>
          <w:sz w:val="18"/>
          <w:szCs w:val="18"/>
        </w:rPr>
      </w:pPr>
    </w:p>
    <w:p w:rsidR="00C762B0" w:rsidRPr="00132080" w:rsidRDefault="00C762B0" w:rsidP="003B6F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6DE8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132080" w:rsidRPr="00816DE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816D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2080" w:rsidRPr="00816DE8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816D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6DE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32080" w:rsidRPr="008F7D7B">
        <w:rPr>
          <w:rFonts w:ascii="Times New Roman" w:hAnsi="Times New Roman" w:cs="Times New Roman"/>
          <w:i/>
          <w:sz w:val="24"/>
          <w:szCs w:val="24"/>
        </w:rPr>
        <w:sym w:font="Symbol" w:char="F066"/>
      </w:r>
      <w:proofErr w:type="spellStart"/>
      <w:r w:rsidR="00132080" w:rsidRPr="00132080">
        <w:rPr>
          <w:rFonts w:ascii="Times New Roman" w:hAnsi="Times New Roman" w:cs="Times New Roman"/>
          <w:i/>
          <w:smallCaps/>
          <w:sz w:val="24"/>
          <w:szCs w:val="24"/>
          <w:vertAlign w:val="subscript"/>
          <w:lang w:val="en-US"/>
        </w:rPr>
        <w:t>st</w:t>
      </w:r>
      <w:proofErr w:type="spellEnd"/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 xml:space="preserve"> matrix (lower diagonal) and their statistical probabilities (upper diagonal) among 10 populations, according to </w:t>
      </w:r>
      <w:proofErr w:type="spellStart"/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>Arlequin</w:t>
      </w:r>
      <w:proofErr w:type="spellEnd"/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 xml:space="preserve"> v3.5.1.2. </w:t>
      </w:r>
      <w:r w:rsidR="00816DE8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 xml:space="preserve">, based on control region </w:t>
      </w:r>
      <w:proofErr w:type="spellStart"/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="00132080" w:rsidRPr="00132080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p w:rsidR="00C762B0" w:rsidRPr="00132080" w:rsidRDefault="00C762B0" w:rsidP="003B6F9B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320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C762B0" w:rsidRPr="001320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2B0"/>
    <w:rsid w:val="000203AC"/>
    <w:rsid w:val="000C6F85"/>
    <w:rsid w:val="000E0487"/>
    <w:rsid w:val="00132080"/>
    <w:rsid w:val="001510DC"/>
    <w:rsid w:val="001B08DD"/>
    <w:rsid w:val="001C0E54"/>
    <w:rsid w:val="001D1901"/>
    <w:rsid w:val="002008CD"/>
    <w:rsid w:val="00203E7A"/>
    <w:rsid w:val="00230912"/>
    <w:rsid w:val="00275327"/>
    <w:rsid w:val="002E3B9E"/>
    <w:rsid w:val="00346DA4"/>
    <w:rsid w:val="00385A19"/>
    <w:rsid w:val="003B5310"/>
    <w:rsid w:val="003B6F9B"/>
    <w:rsid w:val="003C77E9"/>
    <w:rsid w:val="003D21F8"/>
    <w:rsid w:val="004B1EE0"/>
    <w:rsid w:val="004B57F9"/>
    <w:rsid w:val="006867EA"/>
    <w:rsid w:val="006D022D"/>
    <w:rsid w:val="00720DF2"/>
    <w:rsid w:val="007F3285"/>
    <w:rsid w:val="00816DE8"/>
    <w:rsid w:val="008B0745"/>
    <w:rsid w:val="00930AA6"/>
    <w:rsid w:val="00957819"/>
    <w:rsid w:val="00970420"/>
    <w:rsid w:val="009A0B50"/>
    <w:rsid w:val="009A1569"/>
    <w:rsid w:val="009D3A07"/>
    <w:rsid w:val="00C340F5"/>
    <w:rsid w:val="00C762B0"/>
    <w:rsid w:val="00CB73EE"/>
    <w:rsid w:val="00CC79B8"/>
    <w:rsid w:val="00D17302"/>
    <w:rsid w:val="00D43686"/>
    <w:rsid w:val="00D6136E"/>
    <w:rsid w:val="00D77D7A"/>
    <w:rsid w:val="00DB54E5"/>
    <w:rsid w:val="00DD1660"/>
    <w:rsid w:val="00DD2FB1"/>
    <w:rsid w:val="00DE64CA"/>
    <w:rsid w:val="00E161EB"/>
    <w:rsid w:val="00E36637"/>
    <w:rsid w:val="00E370AA"/>
    <w:rsid w:val="00E97148"/>
    <w:rsid w:val="00EF7FBC"/>
    <w:rsid w:val="00FA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6F027-DF2B-4B1E-B869-8B8A42E88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MP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 Genética</dc:creator>
  <cp:keywords/>
  <dc:description/>
  <cp:lastModifiedBy>Lab. Genética</cp:lastModifiedBy>
  <cp:revision>17</cp:revision>
  <dcterms:created xsi:type="dcterms:W3CDTF">2019-11-15T15:11:00Z</dcterms:created>
  <dcterms:modified xsi:type="dcterms:W3CDTF">2019-11-15T15:52:00Z</dcterms:modified>
</cp:coreProperties>
</file>